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916AF7" w14:textId="77777777" w:rsidR="00592DA0" w:rsidRDefault="00592DA0" w:rsidP="00592DA0">
      <w:r w:rsidRPr="00700EDD">
        <w:rPr>
          <w:b/>
        </w:rPr>
        <w:t>Table S2.</w:t>
      </w:r>
      <w:r>
        <w:t xml:space="preserve"> </w:t>
      </w:r>
      <w:proofErr w:type="spellStart"/>
      <w:r>
        <w:t>Kitavirus</w:t>
      </w:r>
      <w:proofErr w:type="spellEnd"/>
      <w:r>
        <w:t xml:space="preserve"> intra-species nucleotide composition analysis of the 5’ and 3’ untranslated regions (UTR), and 5’ and 3’ conserved termini among the genomic segments of each virus species.</w:t>
      </w:r>
    </w:p>
    <w:tbl>
      <w:tblPr>
        <w:tblW w:w="13320" w:type="dxa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540"/>
        <w:gridCol w:w="720"/>
        <w:gridCol w:w="720"/>
        <w:gridCol w:w="900"/>
        <w:gridCol w:w="2430"/>
        <w:gridCol w:w="540"/>
        <w:gridCol w:w="720"/>
        <w:gridCol w:w="720"/>
        <w:gridCol w:w="900"/>
        <w:gridCol w:w="3150"/>
      </w:tblGrid>
      <w:tr w:rsidR="00592DA0" w:rsidRPr="00755CAD" w14:paraId="6F1789E2" w14:textId="77777777" w:rsidTr="005175E7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C15FA6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E7F1595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6BCA65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079A7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87EA57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35C9F2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1278D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70F96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0DAC48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97283C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F7D15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9E6F11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 </w:t>
            </w:r>
          </w:p>
        </w:tc>
      </w:tr>
      <w:tr w:rsidR="00592DA0" w:rsidRPr="00755CAD" w14:paraId="507DD087" w14:textId="77777777" w:rsidTr="005175E7">
        <w:trPr>
          <w:trHeight w:val="120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119178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Kitavirus</w:t>
            </w:r>
            <w:proofErr w:type="spellEnd"/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br/>
              <w:t>species</w:t>
            </w: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E0697DD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CC916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5' UTR</w:t>
            </w:r>
          </w:p>
        </w:tc>
        <w:tc>
          <w:tcPr>
            <w:tcW w:w="40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B15A1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Conserved 5' termini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983A6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3' UTR</w:t>
            </w:r>
          </w:p>
        </w:tc>
        <w:tc>
          <w:tcPr>
            <w:tcW w:w="477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C600E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Conserved 3' termini</w:t>
            </w:r>
          </w:p>
        </w:tc>
      </w:tr>
      <w:tr w:rsidR="00592DA0" w:rsidRPr="00755CAD" w14:paraId="23778D50" w14:textId="77777777" w:rsidTr="005175E7">
        <w:trPr>
          <w:trHeight w:val="46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B5A3E9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45DE575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Genbank</w:t>
            </w:r>
            <w:proofErr w:type="spellEnd"/>
          </w:p>
          <w:p w14:paraId="41387BBE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Accession</w:t>
            </w:r>
          </w:p>
          <w:p w14:paraId="2EEFF161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BE969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AT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062C72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Length</w:t>
            </w: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br/>
              <w:t>(bp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E4004F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Length</w:t>
            </w: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br/>
              <w:t>(bp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ECA9F2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Nucleotide</w:t>
            </w: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br/>
              <w:t>identity (%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407B30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Best consensus sequence</w:t>
            </w: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br/>
              <w:t>in the last nucleotides</w:t>
            </w: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eastAsia="zh-CN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2A4DA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AT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3AEC74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Length</w:t>
            </w: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br/>
              <w:t>(bp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8DECE3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Length</w:t>
            </w: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br/>
              <w:t>(bp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C5BCFE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Nucleotide</w:t>
            </w: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br/>
              <w:t>identity (%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F05847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t>Best consensus sequence</w:t>
            </w: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zh-CN"/>
              </w:rPr>
              <w:br/>
              <w:t>in the last nucleotides</w:t>
            </w:r>
            <w:r w:rsidRPr="00C96D6C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eastAsia="zh-CN"/>
              </w:rPr>
              <w:t>4</w:t>
            </w:r>
          </w:p>
        </w:tc>
      </w:tr>
      <w:tr w:rsidR="00592DA0" w:rsidRPr="00755CAD" w14:paraId="3863BB64" w14:textId="77777777" w:rsidTr="005175E7">
        <w:trPr>
          <w:trHeight w:val="492"/>
          <w:jc w:val="center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4F0A8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HYB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D413884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</w:p>
          <w:p w14:paraId="7A2217D6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MT472637-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95E90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5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D6A7D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267-2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DB35BE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A9AF48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69.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B667A0" w14:textId="77777777" w:rsidR="00592DA0" w:rsidRPr="00755CAD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</w:pP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CATAAACKAAGAGTAGACTYRCKGG</w:t>
            </w:r>
            <w:r w:rsidRPr="00755CAD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TTG</w:t>
            </w:r>
            <w:r w:rsidRPr="00755CAD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br/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B23261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6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437122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198-3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7DA2C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1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59CC5C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91.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01C15C" w14:textId="77777777" w:rsidR="00592DA0" w:rsidRPr="004160CF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</w:pP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AACMTCYTTTAGCTTTTGTKTTT</w:t>
            </w:r>
            <w:r w:rsidRPr="00C96D6C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-</w:t>
            </w: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AAAAGCC</w:t>
            </w:r>
          </w:p>
        </w:tc>
      </w:tr>
      <w:tr w:rsidR="00592DA0" w:rsidRPr="00755CAD" w14:paraId="2B3CA7BE" w14:textId="77777777" w:rsidTr="005175E7">
        <w:trPr>
          <w:trHeight w:val="288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8C46A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CiLV</w:t>
            </w:r>
            <w:proofErr w:type="spellEnd"/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-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341597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DQ157465-6</w:t>
            </w:r>
          </w:p>
          <w:p w14:paraId="232CF7BB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DQ352194-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88B6B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6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9411E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65-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3ED0C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9B455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61.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80BF4" w14:textId="77777777" w:rsidR="00592DA0" w:rsidRPr="004160CF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</w:pP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GATAAAWCT(A)RTC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F58C6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6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D6233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228-2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CEFD5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985CA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92.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E4DD5" w14:textId="77777777" w:rsidR="00592DA0" w:rsidRPr="004160CF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</w:pP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TTWRWTTTTCTTTTCTTTTGTCT</w:t>
            </w:r>
            <w:r w:rsidRPr="00C96D6C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-</w:t>
            </w: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TTA(T)GAC</w:t>
            </w:r>
          </w:p>
        </w:tc>
      </w:tr>
      <w:tr w:rsidR="00592DA0" w:rsidRPr="00755CAD" w14:paraId="74B1F489" w14:textId="77777777" w:rsidTr="005175E7">
        <w:trPr>
          <w:trHeight w:val="48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BE2D1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CiLV-C2</w:t>
            </w:r>
            <w:r w:rsidRPr="00C96D6C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eastAsia="zh-CN"/>
              </w:rPr>
              <w:t>2</w:t>
            </w: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br/>
              <w:t>(Citru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393EA5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JX000024-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52E2A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6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8BC26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92-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6F52B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833BB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70.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58738" w14:textId="77777777" w:rsidR="00592DA0" w:rsidRPr="004160CF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</w:pP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ATARAAWS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1339A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6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586FE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223-3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89545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3271E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90.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0ACCC" w14:textId="77777777" w:rsidR="00592DA0" w:rsidRPr="004160CF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</w:pP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(C)TTYCTTTTCTTTTT(TC)TTGT</w:t>
            </w:r>
            <w:r w:rsidRPr="00C96D6C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-</w:t>
            </w: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CATTWTGAC</w:t>
            </w:r>
          </w:p>
        </w:tc>
      </w:tr>
      <w:tr w:rsidR="00592DA0" w:rsidRPr="00755CAD" w14:paraId="70D74D88" w14:textId="77777777" w:rsidTr="005175E7">
        <w:trPr>
          <w:trHeight w:val="48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F1138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CiLV-C2</w:t>
            </w:r>
            <w:r w:rsidRPr="00C96D6C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eastAsia="zh-CN"/>
              </w:rPr>
              <w:t>2</w:t>
            </w: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br/>
              <w:t>(Hibiscu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448F72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MG253804-5</w:t>
            </w:r>
          </w:p>
          <w:p w14:paraId="563FFD27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KC626783-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F9B01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6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A6D65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56-1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3BB97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09275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81.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F5D0E" w14:textId="77777777" w:rsidR="00592DA0" w:rsidRPr="004160CF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</w:pP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CATAGAATC(AA)CRATASTTRCT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1D805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6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93445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222-3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73007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A6B23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97.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CFB73" w14:textId="77777777" w:rsidR="00592DA0" w:rsidRPr="004160CF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</w:pP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TTCTTTCTTTTCTTTTTTTGTCAT</w:t>
            </w:r>
            <w:r w:rsidRPr="00C96D6C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-</w:t>
            </w: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TTTGAC</w:t>
            </w:r>
          </w:p>
        </w:tc>
      </w:tr>
      <w:tr w:rsidR="00592DA0" w:rsidRPr="00755CAD" w14:paraId="3793FBDC" w14:textId="77777777" w:rsidTr="005175E7">
        <w:trPr>
          <w:trHeight w:val="288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643AF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PfGSV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1F4BFE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MK804171-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32AB0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6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96C7F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108-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3ED59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5456C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57.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5351F" w14:textId="77777777" w:rsidR="00592DA0" w:rsidRPr="004160CF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</w:pP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SATRRRR(A)TACAAAAYWT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3CDE3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6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E5F53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240-3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BAF2B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BF16B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86.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965D2" w14:textId="77777777" w:rsidR="00592DA0" w:rsidRPr="004160CF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</w:pP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TYTTTMTTTTCTTTTCTTTTGTC</w:t>
            </w:r>
            <w:r w:rsidRPr="00C96D6C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-</w:t>
            </w: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TMTA(T)GAC</w:t>
            </w:r>
          </w:p>
        </w:tc>
      </w:tr>
      <w:tr w:rsidR="00592DA0" w:rsidRPr="00755CAD" w14:paraId="000A56F8" w14:textId="77777777" w:rsidTr="005175E7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320734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zh-CN"/>
              </w:rPr>
              <w:t>Cilevirus</w:t>
            </w:r>
            <w:r w:rsidRPr="00C96D6C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eastAsia="zh-C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14B3F63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CBAF93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67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1B88ED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56-1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09C94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63A140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77.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2DD2AA" w14:textId="77777777" w:rsidR="00592DA0" w:rsidRPr="004160CF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</w:pP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(S)ATRR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F7A95D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63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2913F3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222-3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F2FD7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1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0B076D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78.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89C8C" w14:textId="77777777" w:rsidR="00592DA0" w:rsidRPr="004160CF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</w:pP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TYW(V)(N)TYTTYTYTTYTYTTG</w:t>
            </w:r>
            <w:r w:rsidRPr="00C96D6C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-</w:t>
            </w: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TCWHTW(T)GAC</w:t>
            </w:r>
          </w:p>
        </w:tc>
      </w:tr>
      <w:tr w:rsidR="00592DA0" w:rsidRPr="00755CAD" w14:paraId="637838E7" w14:textId="77777777" w:rsidTr="005175E7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70CBC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HGSV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4705B52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HQ852052-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6C23CB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55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A5F5C5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214-4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D243EE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4F899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79.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1D815" w14:textId="77777777" w:rsidR="00592DA0" w:rsidRPr="004160CF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</w:pP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CATAAAWTD(M)AA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0B5095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63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F2B63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114-1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D05BD7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03002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69.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E7B98" w14:textId="77777777" w:rsidR="00592DA0" w:rsidRPr="00755CAD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</w:pP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(T)TTSTHTTWTCYTTTCT(TC)(C)TWKTC(C)S(T)G(C)</w:t>
            </w:r>
          </w:p>
        </w:tc>
      </w:tr>
      <w:tr w:rsidR="00592DA0" w:rsidRPr="00755CAD" w14:paraId="6E59E1C7" w14:textId="77777777" w:rsidTr="005175E7">
        <w:trPr>
          <w:trHeight w:val="288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BE916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BNRB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99AB70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JN651148-51</w:t>
            </w:r>
          </w:p>
          <w:p w14:paraId="7B52B53C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KC433316-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FBEED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6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C54F4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48-4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3D9BA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47A2E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91.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006BC" w14:textId="77777777" w:rsidR="00592DA0" w:rsidRPr="004160CF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</w:pP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SACAA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F33D6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6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474E7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146-4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5ABCB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C5779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70.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496CB" w14:textId="77777777" w:rsidR="00592DA0" w:rsidRPr="00755CAD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</w:pP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WTTATWMYCG</w:t>
            </w:r>
          </w:p>
        </w:tc>
      </w:tr>
      <w:tr w:rsidR="00592DA0" w:rsidRPr="00755CAD" w14:paraId="55F9D455" w14:textId="77777777" w:rsidTr="005175E7">
        <w:trPr>
          <w:trHeight w:val="288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78F33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TPNRB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7D4D67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MG781152-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F32E5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5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06A2A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96-3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5811D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6DD52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7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57DF0" w14:textId="77777777" w:rsidR="00592DA0" w:rsidRPr="004160CF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</w:pP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(TGGGGAA)TTR(C)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D3BC0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5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A0D3D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128-9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ACADB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50A66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70.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CD8E7" w14:textId="77777777" w:rsidR="00592DA0" w:rsidRPr="004160CF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</w:pP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TTADTAAGAT(AAC)</w:t>
            </w:r>
          </w:p>
        </w:tc>
      </w:tr>
      <w:tr w:rsidR="00592DA0" w:rsidRPr="00755CAD" w14:paraId="6F45BA37" w14:textId="77777777" w:rsidTr="005175E7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3A67B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TFB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026A236" w14:textId="77777777" w:rsidR="00592DA0" w:rsidRPr="00C96D6C" w:rsidRDefault="00592DA0" w:rsidP="005175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MK517477-8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9D040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5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2710E5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77-4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C025BE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74A9F0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78.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833B4" w14:textId="77777777" w:rsidR="00592DA0" w:rsidRPr="004160CF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</w:pP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RWTTAA(CA)(T)CWTMAATCMA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4603A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55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7C50C3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76-3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30B74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4B26F9" w14:textId="77777777" w:rsidR="00592DA0" w:rsidRPr="00C96D6C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</w:pPr>
            <w:r w:rsidRPr="00C96D6C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>8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230363" w14:textId="77777777" w:rsidR="00592DA0" w:rsidRPr="004160CF" w:rsidRDefault="00592DA0" w:rsidP="005175E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</w:pPr>
            <w:r w:rsidRPr="004160CF">
              <w:rPr>
                <w:rFonts w:eastAsia="Times New Roman" w:cs="Times New Roman"/>
                <w:color w:val="000000"/>
                <w:sz w:val="12"/>
                <w:szCs w:val="12"/>
                <w:lang w:eastAsia="zh-CN"/>
              </w:rPr>
              <w:t>CKTTY(ACTCAGCT)</w:t>
            </w:r>
          </w:p>
        </w:tc>
      </w:tr>
    </w:tbl>
    <w:p w14:paraId="6105B43C" w14:textId="77777777" w:rsidR="00592DA0" w:rsidRPr="00700EDD" w:rsidRDefault="00592DA0" w:rsidP="00592DA0">
      <w:pPr>
        <w:rPr>
          <w:sz w:val="20"/>
          <w:szCs w:val="18"/>
        </w:rPr>
      </w:pPr>
      <w:r w:rsidRPr="000D1374">
        <w:rPr>
          <w:sz w:val="20"/>
          <w:szCs w:val="18"/>
          <w:vertAlign w:val="superscript"/>
        </w:rPr>
        <w:t>1</w:t>
      </w:r>
      <w:r w:rsidRPr="00700EDD">
        <w:rPr>
          <w:sz w:val="20"/>
          <w:szCs w:val="18"/>
        </w:rPr>
        <w:t xml:space="preserve"> </w:t>
      </w:r>
      <w:r>
        <w:rPr>
          <w:sz w:val="20"/>
          <w:szCs w:val="18"/>
        </w:rPr>
        <w:t>Virus names for the provided</w:t>
      </w:r>
      <w:r w:rsidRPr="00700EDD">
        <w:rPr>
          <w:sz w:val="20"/>
          <w:szCs w:val="18"/>
        </w:rPr>
        <w:t xml:space="preserve"> acronyms are detailed in the main text</w:t>
      </w:r>
      <w:r>
        <w:rPr>
          <w:sz w:val="20"/>
          <w:szCs w:val="18"/>
        </w:rPr>
        <w:t>.</w:t>
      </w:r>
    </w:p>
    <w:p w14:paraId="32E03D23" w14:textId="77777777" w:rsidR="00592DA0" w:rsidRPr="00700EDD" w:rsidRDefault="00592DA0" w:rsidP="00592DA0">
      <w:pPr>
        <w:rPr>
          <w:sz w:val="20"/>
          <w:szCs w:val="18"/>
        </w:rPr>
      </w:pPr>
      <w:r w:rsidRPr="000D1374">
        <w:rPr>
          <w:sz w:val="20"/>
          <w:szCs w:val="18"/>
          <w:vertAlign w:val="superscript"/>
        </w:rPr>
        <w:t>2</w:t>
      </w:r>
      <w:r w:rsidRPr="00700EDD">
        <w:rPr>
          <w:sz w:val="20"/>
          <w:szCs w:val="18"/>
        </w:rPr>
        <w:t xml:space="preserve"> CiLV-C2 </w:t>
      </w:r>
      <w:r>
        <w:rPr>
          <w:sz w:val="20"/>
          <w:szCs w:val="18"/>
        </w:rPr>
        <w:t>possesses notable differences in the RNA 2 for strains infecting citrus and hibiscus. Differences in the untranslated regions as well as conserved termini were identified.</w:t>
      </w:r>
    </w:p>
    <w:p w14:paraId="5F962B4C" w14:textId="77777777" w:rsidR="00592DA0" w:rsidRPr="00700EDD" w:rsidRDefault="00592DA0" w:rsidP="00592DA0">
      <w:pPr>
        <w:rPr>
          <w:sz w:val="20"/>
          <w:szCs w:val="18"/>
        </w:rPr>
      </w:pPr>
      <w:r w:rsidRPr="000D1374">
        <w:rPr>
          <w:sz w:val="20"/>
          <w:szCs w:val="18"/>
          <w:vertAlign w:val="superscript"/>
        </w:rPr>
        <w:t>3</w:t>
      </w:r>
      <w:r w:rsidRPr="00700EDD">
        <w:rPr>
          <w:sz w:val="20"/>
          <w:szCs w:val="18"/>
        </w:rPr>
        <w:t xml:space="preserve"> </w:t>
      </w:r>
      <w:proofErr w:type="spellStart"/>
      <w:r w:rsidRPr="00C65513">
        <w:rPr>
          <w:i/>
          <w:sz w:val="20"/>
          <w:szCs w:val="18"/>
        </w:rPr>
        <w:t>Cilevirus</w:t>
      </w:r>
      <w:proofErr w:type="spellEnd"/>
      <w:r w:rsidRPr="00700EDD">
        <w:rPr>
          <w:sz w:val="20"/>
          <w:szCs w:val="18"/>
        </w:rPr>
        <w:t xml:space="preserve"> was the only genus in </w:t>
      </w:r>
      <w:r>
        <w:rPr>
          <w:sz w:val="20"/>
          <w:szCs w:val="18"/>
        </w:rPr>
        <w:t xml:space="preserve">the family </w:t>
      </w:r>
      <w:proofErr w:type="spellStart"/>
      <w:r w:rsidRPr="00C65513">
        <w:rPr>
          <w:i/>
          <w:sz w:val="20"/>
          <w:szCs w:val="18"/>
        </w:rPr>
        <w:t>Kitaviridae</w:t>
      </w:r>
      <w:proofErr w:type="spellEnd"/>
      <w:r w:rsidRPr="00700EDD">
        <w:rPr>
          <w:sz w:val="20"/>
          <w:szCs w:val="18"/>
        </w:rPr>
        <w:t xml:space="preserve"> </w:t>
      </w:r>
      <w:r>
        <w:rPr>
          <w:sz w:val="20"/>
          <w:szCs w:val="18"/>
        </w:rPr>
        <w:t xml:space="preserve">whose members possessed </w:t>
      </w:r>
      <w:r w:rsidRPr="00700EDD">
        <w:rPr>
          <w:sz w:val="20"/>
          <w:szCs w:val="18"/>
        </w:rPr>
        <w:t xml:space="preserve">conserved termini. </w:t>
      </w:r>
      <w:proofErr w:type="spellStart"/>
      <w:r w:rsidRPr="00CE6167">
        <w:rPr>
          <w:i/>
          <w:sz w:val="20"/>
          <w:szCs w:val="18"/>
        </w:rPr>
        <w:t>Higrevirus</w:t>
      </w:r>
      <w:proofErr w:type="spellEnd"/>
      <w:r w:rsidRPr="00700EDD">
        <w:rPr>
          <w:sz w:val="20"/>
          <w:szCs w:val="18"/>
        </w:rPr>
        <w:t xml:space="preserve"> was not considered in the analysis as a genus because it </w:t>
      </w:r>
      <w:r>
        <w:rPr>
          <w:sz w:val="20"/>
          <w:szCs w:val="18"/>
        </w:rPr>
        <w:t xml:space="preserve">currently </w:t>
      </w:r>
      <w:r w:rsidRPr="00700EDD">
        <w:rPr>
          <w:sz w:val="20"/>
          <w:szCs w:val="18"/>
        </w:rPr>
        <w:t xml:space="preserve">contains </w:t>
      </w:r>
      <w:r>
        <w:rPr>
          <w:sz w:val="20"/>
          <w:szCs w:val="18"/>
        </w:rPr>
        <w:t xml:space="preserve">only </w:t>
      </w:r>
      <w:r w:rsidRPr="00700EDD">
        <w:rPr>
          <w:sz w:val="20"/>
          <w:szCs w:val="18"/>
        </w:rPr>
        <w:t>a single species.</w:t>
      </w:r>
      <w:r>
        <w:rPr>
          <w:sz w:val="20"/>
          <w:szCs w:val="18"/>
        </w:rPr>
        <w:t xml:space="preserve"> No clear conserved termini were found among </w:t>
      </w:r>
      <w:proofErr w:type="spellStart"/>
      <w:r w:rsidRPr="00C65513">
        <w:rPr>
          <w:i/>
          <w:sz w:val="20"/>
          <w:szCs w:val="18"/>
        </w:rPr>
        <w:t>Blunervirus</w:t>
      </w:r>
      <w:proofErr w:type="spellEnd"/>
      <w:r>
        <w:rPr>
          <w:sz w:val="20"/>
          <w:szCs w:val="18"/>
        </w:rPr>
        <w:t xml:space="preserve"> members.</w:t>
      </w:r>
    </w:p>
    <w:p w14:paraId="0A040F42" w14:textId="6B384001" w:rsidR="00700EDD" w:rsidRPr="00871B87" w:rsidRDefault="00592DA0" w:rsidP="00592DA0">
      <w:pPr>
        <w:rPr>
          <w:sz w:val="20"/>
          <w:szCs w:val="18"/>
        </w:rPr>
      </w:pPr>
      <w:r w:rsidRPr="000D1374">
        <w:rPr>
          <w:sz w:val="20"/>
          <w:szCs w:val="18"/>
          <w:vertAlign w:val="superscript"/>
        </w:rPr>
        <w:t>4</w:t>
      </w:r>
      <w:r>
        <w:rPr>
          <w:sz w:val="20"/>
          <w:szCs w:val="18"/>
        </w:rPr>
        <w:t xml:space="preserve"> Nucleotides between parentheses are not present in either all genomic segments or all virus isolates. HYBV, </w:t>
      </w:r>
      <w:proofErr w:type="spellStart"/>
      <w:r>
        <w:rPr>
          <w:sz w:val="20"/>
          <w:szCs w:val="18"/>
        </w:rPr>
        <w:t>cileviruses</w:t>
      </w:r>
      <w:proofErr w:type="spellEnd"/>
      <w:r>
        <w:rPr>
          <w:sz w:val="20"/>
          <w:szCs w:val="18"/>
        </w:rPr>
        <w:t xml:space="preserve"> and HGSV2 presented long conserved 3’ termini and longer consensus sequences than 30 nucleotides were obtained, however, only 30 nucleotides in the conserved termini sequences are presented. D= A, G, or T; K=G or T; M= A or C; R=A or G; S=C or G; W=A or T; Y=C or T</w:t>
      </w:r>
    </w:p>
    <w:sectPr w:rsidR="00700EDD" w:rsidRPr="00871B87" w:rsidSect="004E07D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F80013" w14:textId="77777777" w:rsidR="0079311B" w:rsidRDefault="0079311B" w:rsidP="00117666">
      <w:pPr>
        <w:spacing w:after="0"/>
      </w:pPr>
      <w:r>
        <w:separator/>
      </w:r>
    </w:p>
  </w:endnote>
  <w:endnote w:type="continuationSeparator" w:id="0">
    <w:p w14:paraId="37E667F8" w14:textId="77777777" w:rsidR="0079311B" w:rsidRDefault="007931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3F1EEA" w:rsidRPr="00577C4C" w:rsidRDefault="003F1EEA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3A00AC99" w:rsidR="003F1EEA" w:rsidRPr="00E9561B" w:rsidRDefault="003F1EEA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3A00AC99" w:rsidR="003F1EEA" w:rsidRPr="00E9561B" w:rsidRDefault="003F1EEA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3F1EEA" w:rsidRPr="00577C4C" w:rsidRDefault="003F1EE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3F1EEA" w:rsidRPr="00577C4C" w:rsidRDefault="003F1EE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3F1EEA" w:rsidRPr="00577C4C" w:rsidRDefault="003F1EEA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3F1EEA" w:rsidRPr="00577C4C" w:rsidRDefault="003F1EE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3F1EEA" w:rsidRPr="00577C4C" w:rsidRDefault="003F1EE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A1C5BD" w14:textId="77777777" w:rsidR="0079311B" w:rsidRDefault="0079311B" w:rsidP="00117666">
      <w:pPr>
        <w:spacing w:after="0"/>
      </w:pPr>
      <w:r>
        <w:separator/>
      </w:r>
    </w:p>
  </w:footnote>
  <w:footnote w:type="continuationSeparator" w:id="0">
    <w:p w14:paraId="4259DCF5" w14:textId="77777777" w:rsidR="0079311B" w:rsidRDefault="007931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289E0650" w:rsidR="003F1EEA" w:rsidRPr="007E3148" w:rsidRDefault="003F1EEA" w:rsidP="005E1007">
    <w:pPr>
      <w:pStyle w:val="Header"/>
      <w:jc w:val="right"/>
    </w:pPr>
    <w:r>
      <w:t xml:space="preserve">A new and divergent </w:t>
    </w:r>
    <w:proofErr w:type="spellStart"/>
    <w:r>
      <w:t>kitavirid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2A1E32BF" w:rsidR="003F1EEA" w:rsidRPr="00A53000" w:rsidRDefault="003F1EE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A new and divergent </w:t>
    </w:r>
    <w:proofErr w:type="spellStart"/>
    <w:r>
      <w:t>kitavirid</w:t>
    </w:r>
    <w:proofErr w:type="spellEnd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3F1EEA" w:rsidRDefault="003F1EEA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2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3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500"/>
    <w:rsid w:val="000205D8"/>
    <w:rsid w:val="00022491"/>
    <w:rsid w:val="00027AF0"/>
    <w:rsid w:val="00031808"/>
    <w:rsid w:val="00031BBC"/>
    <w:rsid w:val="00034186"/>
    <w:rsid w:val="00034304"/>
    <w:rsid w:val="00035434"/>
    <w:rsid w:val="00044059"/>
    <w:rsid w:val="00045678"/>
    <w:rsid w:val="000458E4"/>
    <w:rsid w:val="00046BED"/>
    <w:rsid w:val="00050D0B"/>
    <w:rsid w:val="00060B0E"/>
    <w:rsid w:val="00063D84"/>
    <w:rsid w:val="00063E95"/>
    <w:rsid w:val="00064F84"/>
    <w:rsid w:val="0006636D"/>
    <w:rsid w:val="000725A5"/>
    <w:rsid w:val="00074AE3"/>
    <w:rsid w:val="00077D53"/>
    <w:rsid w:val="0008075B"/>
    <w:rsid w:val="00080C04"/>
    <w:rsid w:val="00081394"/>
    <w:rsid w:val="00087A48"/>
    <w:rsid w:val="000942AB"/>
    <w:rsid w:val="000B3234"/>
    <w:rsid w:val="000B34BD"/>
    <w:rsid w:val="000C0F5C"/>
    <w:rsid w:val="000C19A9"/>
    <w:rsid w:val="000C7E2A"/>
    <w:rsid w:val="000D1374"/>
    <w:rsid w:val="000D3740"/>
    <w:rsid w:val="000D3AFD"/>
    <w:rsid w:val="000D74CF"/>
    <w:rsid w:val="000E579E"/>
    <w:rsid w:val="000F2C70"/>
    <w:rsid w:val="000F4CFB"/>
    <w:rsid w:val="00103929"/>
    <w:rsid w:val="001068D3"/>
    <w:rsid w:val="0010701B"/>
    <w:rsid w:val="0011096B"/>
    <w:rsid w:val="00110A60"/>
    <w:rsid w:val="00117666"/>
    <w:rsid w:val="001223A7"/>
    <w:rsid w:val="00126377"/>
    <w:rsid w:val="001341EF"/>
    <w:rsid w:val="00134256"/>
    <w:rsid w:val="0013738F"/>
    <w:rsid w:val="00147395"/>
    <w:rsid w:val="00151EB6"/>
    <w:rsid w:val="00152CF9"/>
    <w:rsid w:val="001536BE"/>
    <w:rsid w:val="001552C9"/>
    <w:rsid w:val="00157F18"/>
    <w:rsid w:val="001641F6"/>
    <w:rsid w:val="00177D84"/>
    <w:rsid w:val="00181512"/>
    <w:rsid w:val="001849DC"/>
    <w:rsid w:val="001849EF"/>
    <w:rsid w:val="001964EF"/>
    <w:rsid w:val="00197A7A"/>
    <w:rsid w:val="001A668F"/>
    <w:rsid w:val="001A6906"/>
    <w:rsid w:val="001B08A5"/>
    <w:rsid w:val="001B1A2C"/>
    <w:rsid w:val="001B4DDE"/>
    <w:rsid w:val="001B655F"/>
    <w:rsid w:val="001B7268"/>
    <w:rsid w:val="001B7714"/>
    <w:rsid w:val="001C188B"/>
    <w:rsid w:val="001C5703"/>
    <w:rsid w:val="001D4DE6"/>
    <w:rsid w:val="001D5C23"/>
    <w:rsid w:val="001E3F95"/>
    <w:rsid w:val="001E6EB7"/>
    <w:rsid w:val="001E728B"/>
    <w:rsid w:val="001F1191"/>
    <w:rsid w:val="001F4C07"/>
    <w:rsid w:val="0020059A"/>
    <w:rsid w:val="0020132F"/>
    <w:rsid w:val="00202D61"/>
    <w:rsid w:val="00212DD3"/>
    <w:rsid w:val="00220AEA"/>
    <w:rsid w:val="002223F1"/>
    <w:rsid w:val="002226FF"/>
    <w:rsid w:val="00226954"/>
    <w:rsid w:val="00236B37"/>
    <w:rsid w:val="002372AA"/>
    <w:rsid w:val="002374FD"/>
    <w:rsid w:val="0025100A"/>
    <w:rsid w:val="00252847"/>
    <w:rsid w:val="00254414"/>
    <w:rsid w:val="002629A3"/>
    <w:rsid w:val="00265660"/>
    <w:rsid w:val="00267D18"/>
    <w:rsid w:val="00273B90"/>
    <w:rsid w:val="00285527"/>
    <w:rsid w:val="002868E2"/>
    <w:rsid w:val="002869C3"/>
    <w:rsid w:val="002936E4"/>
    <w:rsid w:val="00296B88"/>
    <w:rsid w:val="0029778B"/>
    <w:rsid w:val="002A1E9A"/>
    <w:rsid w:val="002A3377"/>
    <w:rsid w:val="002B09DD"/>
    <w:rsid w:val="002B5491"/>
    <w:rsid w:val="002B7AFA"/>
    <w:rsid w:val="002C2287"/>
    <w:rsid w:val="002C2EBC"/>
    <w:rsid w:val="002C51DF"/>
    <w:rsid w:val="002C74CA"/>
    <w:rsid w:val="002D39AF"/>
    <w:rsid w:val="002E292E"/>
    <w:rsid w:val="002F05C4"/>
    <w:rsid w:val="002F3858"/>
    <w:rsid w:val="002F47F2"/>
    <w:rsid w:val="002F744D"/>
    <w:rsid w:val="00303DE6"/>
    <w:rsid w:val="00307F2E"/>
    <w:rsid w:val="00310124"/>
    <w:rsid w:val="00320D3E"/>
    <w:rsid w:val="00322294"/>
    <w:rsid w:val="0033768F"/>
    <w:rsid w:val="00340290"/>
    <w:rsid w:val="003457A0"/>
    <w:rsid w:val="00347230"/>
    <w:rsid w:val="003544FB"/>
    <w:rsid w:val="0035567B"/>
    <w:rsid w:val="00356318"/>
    <w:rsid w:val="0036144A"/>
    <w:rsid w:val="00364C15"/>
    <w:rsid w:val="00365630"/>
    <w:rsid w:val="00365D63"/>
    <w:rsid w:val="00365D8D"/>
    <w:rsid w:val="0036793B"/>
    <w:rsid w:val="00372682"/>
    <w:rsid w:val="00376CC5"/>
    <w:rsid w:val="00387522"/>
    <w:rsid w:val="00394DB7"/>
    <w:rsid w:val="0039693B"/>
    <w:rsid w:val="003A5F08"/>
    <w:rsid w:val="003B2ACC"/>
    <w:rsid w:val="003B55F1"/>
    <w:rsid w:val="003C245B"/>
    <w:rsid w:val="003D2F2D"/>
    <w:rsid w:val="003E01FE"/>
    <w:rsid w:val="003E239D"/>
    <w:rsid w:val="003F1EEA"/>
    <w:rsid w:val="003F7B8E"/>
    <w:rsid w:val="0040060F"/>
    <w:rsid w:val="00401590"/>
    <w:rsid w:val="00406BB6"/>
    <w:rsid w:val="00410C01"/>
    <w:rsid w:val="004160CF"/>
    <w:rsid w:val="00422C94"/>
    <w:rsid w:val="00431921"/>
    <w:rsid w:val="004451D5"/>
    <w:rsid w:val="004546FB"/>
    <w:rsid w:val="004558A4"/>
    <w:rsid w:val="00461EBA"/>
    <w:rsid w:val="00463E3D"/>
    <w:rsid w:val="004645AE"/>
    <w:rsid w:val="00470723"/>
    <w:rsid w:val="00484067"/>
    <w:rsid w:val="00496F3C"/>
    <w:rsid w:val="004A2CDC"/>
    <w:rsid w:val="004A33EE"/>
    <w:rsid w:val="004C59B8"/>
    <w:rsid w:val="004D0B38"/>
    <w:rsid w:val="004D3E33"/>
    <w:rsid w:val="004E07D9"/>
    <w:rsid w:val="004E535C"/>
    <w:rsid w:val="004F6262"/>
    <w:rsid w:val="0050161D"/>
    <w:rsid w:val="00505337"/>
    <w:rsid w:val="00513DD3"/>
    <w:rsid w:val="00520E4C"/>
    <w:rsid w:val="005250F2"/>
    <w:rsid w:val="00525E99"/>
    <w:rsid w:val="00536215"/>
    <w:rsid w:val="00545DD0"/>
    <w:rsid w:val="005616F2"/>
    <w:rsid w:val="005668BA"/>
    <w:rsid w:val="00570A93"/>
    <w:rsid w:val="00582582"/>
    <w:rsid w:val="005850B2"/>
    <w:rsid w:val="00592DA0"/>
    <w:rsid w:val="005A1D84"/>
    <w:rsid w:val="005A2258"/>
    <w:rsid w:val="005A5BE0"/>
    <w:rsid w:val="005A70EA"/>
    <w:rsid w:val="005A7D9E"/>
    <w:rsid w:val="005B6D8E"/>
    <w:rsid w:val="005B6E0F"/>
    <w:rsid w:val="005B70CA"/>
    <w:rsid w:val="005C3963"/>
    <w:rsid w:val="005D1840"/>
    <w:rsid w:val="005D35E4"/>
    <w:rsid w:val="005D6A9C"/>
    <w:rsid w:val="005D7910"/>
    <w:rsid w:val="005D7FDA"/>
    <w:rsid w:val="005E1007"/>
    <w:rsid w:val="005E7365"/>
    <w:rsid w:val="005F1A9E"/>
    <w:rsid w:val="00600641"/>
    <w:rsid w:val="00601156"/>
    <w:rsid w:val="00603236"/>
    <w:rsid w:val="00614D8B"/>
    <w:rsid w:val="006151B6"/>
    <w:rsid w:val="006209E1"/>
    <w:rsid w:val="0062154F"/>
    <w:rsid w:val="00627431"/>
    <w:rsid w:val="00631A8C"/>
    <w:rsid w:val="00641A4D"/>
    <w:rsid w:val="00643FE9"/>
    <w:rsid w:val="00646D65"/>
    <w:rsid w:val="00646EC7"/>
    <w:rsid w:val="0064743D"/>
    <w:rsid w:val="00651CA2"/>
    <w:rsid w:val="00653D60"/>
    <w:rsid w:val="00654BE2"/>
    <w:rsid w:val="0065743C"/>
    <w:rsid w:val="006604CF"/>
    <w:rsid w:val="00660D05"/>
    <w:rsid w:val="0066209E"/>
    <w:rsid w:val="00667B55"/>
    <w:rsid w:val="00671D9A"/>
    <w:rsid w:val="00673776"/>
    <w:rsid w:val="00673952"/>
    <w:rsid w:val="00677968"/>
    <w:rsid w:val="00681821"/>
    <w:rsid w:val="00682471"/>
    <w:rsid w:val="00686C9D"/>
    <w:rsid w:val="006905BD"/>
    <w:rsid w:val="00695988"/>
    <w:rsid w:val="006A074A"/>
    <w:rsid w:val="006B0063"/>
    <w:rsid w:val="006B0F4E"/>
    <w:rsid w:val="006B2D5B"/>
    <w:rsid w:val="006B7D14"/>
    <w:rsid w:val="006C04E5"/>
    <w:rsid w:val="006C3CC9"/>
    <w:rsid w:val="006D5B93"/>
    <w:rsid w:val="00700EDD"/>
    <w:rsid w:val="00712E90"/>
    <w:rsid w:val="00716FB1"/>
    <w:rsid w:val="00721601"/>
    <w:rsid w:val="00725A7D"/>
    <w:rsid w:val="0073085C"/>
    <w:rsid w:val="00731DBC"/>
    <w:rsid w:val="00733784"/>
    <w:rsid w:val="00741758"/>
    <w:rsid w:val="00746505"/>
    <w:rsid w:val="0074741D"/>
    <w:rsid w:val="00747E9D"/>
    <w:rsid w:val="00752009"/>
    <w:rsid w:val="00755CAD"/>
    <w:rsid w:val="007603A8"/>
    <w:rsid w:val="00765E98"/>
    <w:rsid w:val="00771CA1"/>
    <w:rsid w:val="00776C4E"/>
    <w:rsid w:val="0078527A"/>
    <w:rsid w:val="00790BB3"/>
    <w:rsid w:val="00792043"/>
    <w:rsid w:val="0079311B"/>
    <w:rsid w:val="00797BB8"/>
    <w:rsid w:val="00797EDD"/>
    <w:rsid w:val="007A40C8"/>
    <w:rsid w:val="007A6894"/>
    <w:rsid w:val="007B0322"/>
    <w:rsid w:val="007B4835"/>
    <w:rsid w:val="007B4F96"/>
    <w:rsid w:val="007B5261"/>
    <w:rsid w:val="007C0E3F"/>
    <w:rsid w:val="007C206C"/>
    <w:rsid w:val="007C3435"/>
    <w:rsid w:val="007C3BDB"/>
    <w:rsid w:val="007C5729"/>
    <w:rsid w:val="007E0BEB"/>
    <w:rsid w:val="007E36D4"/>
    <w:rsid w:val="007E5DBC"/>
    <w:rsid w:val="0080549A"/>
    <w:rsid w:val="00805DAA"/>
    <w:rsid w:val="0081071B"/>
    <w:rsid w:val="00811062"/>
    <w:rsid w:val="008111E4"/>
    <w:rsid w:val="0081301C"/>
    <w:rsid w:val="00814FC0"/>
    <w:rsid w:val="00817DD6"/>
    <w:rsid w:val="00825039"/>
    <w:rsid w:val="00832B27"/>
    <w:rsid w:val="00837D31"/>
    <w:rsid w:val="00843C3D"/>
    <w:rsid w:val="0084759B"/>
    <w:rsid w:val="008502AC"/>
    <w:rsid w:val="00861C75"/>
    <w:rsid w:val="008629A9"/>
    <w:rsid w:val="00870F95"/>
    <w:rsid w:val="00871B87"/>
    <w:rsid w:val="0087409A"/>
    <w:rsid w:val="00874D34"/>
    <w:rsid w:val="00877BBA"/>
    <w:rsid w:val="0088077D"/>
    <w:rsid w:val="0088513A"/>
    <w:rsid w:val="00893C19"/>
    <w:rsid w:val="008B26E4"/>
    <w:rsid w:val="008C5CF9"/>
    <w:rsid w:val="008D03B1"/>
    <w:rsid w:val="008D3827"/>
    <w:rsid w:val="008D6C8D"/>
    <w:rsid w:val="008E05A6"/>
    <w:rsid w:val="008E2B54"/>
    <w:rsid w:val="008E2C5F"/>
    <w:rsid w:val="008E4404"/>
    <w:rsid w:val="008E58C7"/>
    <w:rsid w:val="008F3B57"/>
    <w:rsid w:val="008F4DF0"/>
    <w:rsid w:val="008F5021"/>
    <w:rsid w:val="009003A5"/>
    <w:rsid w:val="0090230F"/>
    <w:rsid w:val="00903F1B"/>
    <w:rsid w:val="009124BA"/>
    <w:rsid w:val="0091310B"/>
    <w:rsid w:val="00927DBF"/>
    <w:rsid w:val="00943573"/>
    <w:rsid w:val="0094393C"/>
    <w:rsid w:val="00971B61"/>
    <w:rsid w:val="00977083"/>
    <w:rsid w:val="00980C31"/>
    <w:rsid w:val="009811C6"/>
    <w:rsid w:val="0099386A"/>
    <w:rsid w:val="00994CF0"/>
    <w:rsid w:val="009955FF"/>
    <w:rsid w:val="009B5B48"/>
    <w:rsid w:val="009B5E43"/>
    <w:rsid w:val="009D259D"/>
    <w:rsid w:val="009D38EB"/>
    <w:rsid w:val="009D5595"/>
    <w:rsid w:val="009D794E"/>
    <w:rsid w:val="009E701F"/>
    <w:rsid w:val="009E7F2E"/>
    <w:rsid w:val="009F4740"/>
    <w:rsid w:val="00A227AB"/>
    <w:rsid w:val="00A43F94"/>
    <w:rsid w:val="00A507C5"/>
    <w:rsid w:val="00A50D9D"/>
    <w:rsid w:val="00A53000"/>
    <w:rsid w:val="00A545C6"/>
    <w:rsid w:val="00A548BE"/>
    <w:rsid w:val="00A55E57"/>
    <w:rsid w:val="00A613E8"/>
    <w:rsid w:val="00A652D0"/>
    <w:rsid w:val="00A659FC"/>
    <w:rsid w:val="00A67A04"/>
    <w:rsid w:val="00A75F87"/>
    <w:rsid w:val="00A94A44"/>
    <w:rsid w:val="00A95D8B"/>
    <w:rsid w:val="00AA2D4C"/>
    <w:rsid w:val="00AB0E4D"/>
    <w:rsid w:val="00AB2F70"/>
    <w:rsid w:val="00AC0270"/>
    <w:rsid w:val="00AC3EA3"/>
    <w:rsid w:val="00AC6BE1"/>
    <w:rsid w:val="00AC75D9"/>
    <w:rsid w:val="00AC792D"/>
    <w:rsid w:val="00AD03A1"/>
    <w:rsid w:val="00AE15EA"/>
    <w:rsid w:val="00AE3022"/>
    <w:rsid w:val="00AE5168"/>
    <w:rsid w:val="00AE574B"/>
    <w:rsid w:val="00AF6172"/>
    <w:rsid w:val="00B03EAA"/>
    <w:rsid w:val="00B123F6"/>
    <w:rsid w:val="00B26E38"/>
    <w:rsid w:val="00B3077D"/>
    <w:rsid w:val="00B3201F"/>
    <w:rsid w:val="00B42044"/>
    <w:rsid w:val="00B5074B"/>
    <w:rsid w:val="00B53118"/>
    <w:rsid w:val="00B553E5"/>
    <w:rsid w:val="00B557CF"/>
    <w:rsid w:val="00B60167"/>
    <w:rsid w:val="00B657B8"/>
    <w:rsid w:val="00B65D92"/>
    <w:rsid w:val="00B801B4"/>
    <w:rsid w:val="00B81440"/>
    <w:rsid w:val="00B84920"/>
    <w:rsid w:val="00B8556A"/>
    <w:rsid w:val="00BB0F65"/>
    <w:rsid w:val="00BB539E"/>
    <w:rsid w:val="00BB7266"/>
    <w:rsid w:val="00BC274F"/>
    <w:rsid w:val="00BC2861"/>
    <w:rsid w:val="00BD318F"/>
    <w:rsid w:val="00BE3260"/>
    <w:rsid w:val="00BF53DD"/>
    <w:rsid w:val="00C012A3"/>
    <w:rsid w:val="00C06B98"/>
    <w:rsid w:val="00C12DB3"/>
    <w:rsid w:val="00C16F19"/>
    <w:rsid w:val="00C22D6A"/>
    <w:rsid w:val="00C27F75"/>
    <w:rsid w:val="00C4550D"/>
    <w:rsid w:val="00C52A7B"/>
    <w:rsid w:val="00C52CF2"/>
    <w:rsid w:val="00C53B79"/>
    <w:rsid w:val="00C62D55"/>
    <w:rsid w:val="00C6324C"/>
    <w:rsid w:val="00C65513"/>
    <w:rsid w:val="00C679AA"/>
    <w:rsid w:val="00C7229F"/>
    <w:rsid w:val="00C724CF"/>
    <w:rsid w:val="00C75972"/>
    <w:rsid w:val="00C7630C"/>
    <w:rsid w:val="00C82792"/>
    <w:rsid w:val="00C83B5D"/>
    <w:rsid w:val="00C86734"/>
    <w:rsid w:val="00C86C11"/>
    <w:rsid w:val="00C948FD"/>
    <w:rsid w:val="00C95EC4"/>
    <w:rsid w:val="00C96D6C"/>
    <w:rsid w:val="00C9778D"/>
    <w:rsid w:val="00CB0405"/>
    <w:rsid w:val="00CB43D5"/>
    <w:rsid w:val="00CB57A5"/>
    <w:rsid w:val="00CC00D9"/>
    <w:rsid w:val="00CC4319"/>
    <w:rsid w:val="00CC76F9"/>
    <w:rsid w:val="00CC7DB0"/>
    <w:rsid w:val="00CD066B"/>
    <w:rsid w:val="00CD0FAF"/>
    <w:rsid w:val="00CD178D"/>
    <w:rsid w:val="00CD46E2"/>
    <w:rsid w:val="00CD55EE"/>
    <w:rsid w:val="00CD6238"/>
    <w:rsid w:val="00CD690C"/>
    <w:rsid w:val="00CE1259"/>
    <w:rsid w:val="00CE6167"/>
    <w:rsid w:val="00CE6259"/>
    <w:rsid w:val="00CF5EFB"/>
    <w:rsid w:val="00CF7E7B"/>
    <w:rsid w:val="00D00D0B"/>
    <w:rsid w:val="00D01432"/>
    <w:rsid w:val="00D035C2"/>
    <w:rsid w:val="00D04B69"/>
    <w:rsid w:val="00D064E3"/>
    <w:rsid w:val="00D145F4"/>
    <w:rsid w:val="00D24F6E"/>
    <w:rsid w:val="00D30A66"/>
    <w:rsid w:val="00D32FED"/>
    <w:rsid w:val="00D3549B"/>
    <w:rsid w:val="00D365BE"/>
    <w:rsid w:val="00D462FB"/>
    <w:rsid w:val="00D537FA"/>
    <w:rsid w:val="00D53A46"/>
    <w:rsid w:val="00D5547D"/>
    <w:rsid w:val="00D57F76"/>
    <w:rsid w:val="00D61445"/>
    <w:rsid w:val="00D630B6"/>
    <w:rsid w:val="00D70FDF"/>
    <w:rsid w:val="00D770B1"/>
    <w:rsid w:val="00D80D99"/>
    <w:rsid w:val="00D8162F"/>
    <w:rsid w:val="00D8450B"/>
    <w:rsid w:val="00D84CB2"/>
    <w:rsid w:val="00D8607C"/>
    <w:rsid w:val="00D94C90"/>
    <w:rsid w:val="00D9503C"/>
    <w:rsid w:val="00DA0E84"/>
    <w:rsid w:val="00DA1358"/>
    <w:rsid w:val="00DB2A0E"/>
    <w:rsid w:val="00DB708C"/>
    <w:rsid w:val="00DC3D59"/>
    <w:rsid w:val="00DC79E6"/>
    <w:rsid w:val="00DD0631"/>
    <w:rsid w:val="00DD73EF"/>
    <w:rsid w:val="00DE2382"/>
    <w:rsid w:val="00DE23E8"/>
    <w:rsid w:val="00DE482C"/>
    <w:rsid w:val="00DF5A87"/>
    <w:rsid w:val="00E004C1"/>
    <w:rsid w:val="00E0128B"/>
    <w:rsid w:val="00E03AD9"/>
    <w:rsid w:val="00E041A1"/>
    <w:rsid w:val="00E10AA7"/>
    <w:rsid w:val="00E1159E"/>
    <w:rsid w:val="00E11BCD"/>
    <w:rsid w:val="00E122E4"/>
    <w:rsid w:val="00E1538C"/>
    <w:rsid w:val="00E234D3"/>
    <w:rsid w:val="00E242AE"/>
    <w:rsid w:val="00E24EFA"/>
    <w:rsid w:val="00E25404"/>
    <w:rsid w:val="00E30F74"/>
    <w:rsid w:val="00E349F3"/>
    <w:rsid w:val="00E34C31"/>
    <w:rsid w:val="00E36484"/>
    <w:rsid w:val="00E36C0C"/>
    <w:rsid w:val="00E543A4"/>
    <w:rsid w:val="00E5467D"/>
    <w:rsid w:val="00E64E17"/>
    <w:rsid w:val="00E74F5D"/>
    <w:rsid w:val="00E753E2"/>
    <w:rsid w:val="00E77855"/>
    <w:rsid w:val="00E81D1D"/>
    <w:rsid w:val="00E834C6"/>
    <w:rsid w:val="00E84644"/>
    <w:rsid w:val="00EA1D8B"/>
    <w:rsid w:val="00EA3D3C"/>
    <w:rsid w:val="00EA590B"/>
    <w:rsid w:val="00EA7927"/>
    <w:rsid w:val="00EC2C9C"/>
    <w:rsid w:val="00EC330C"/>
    <w:rsid w:val="00EC7CC3"/>
    <w:rsid w:val="00ED3792"/>
    <w:rsid w:val="00ED4417"/>
    <w:rsid w:val="00ED5796"/>
    <w:rsid w:val="00ED6EBC"/>
    <w:rsid w:val="00EF4903"/>
    <w:rsid w:val="00F00BA1"/>
    <w:rsid w:val="00F12037"/>
    <w:rsid w:val="00F12197"/>
    <w:rsid w:val="00F1290C"/>
    <w:rsid w:val="00F210C6"/>
    <w:rsid w:val="00F224C1"/>
    <w:rsid w:val="00F25C20"/>
    <w:rsid w:val="00F27673"/>
    <w:rsid w:val="00F36573"/>
    <w:rsid w:val="00F408DD"/>
    <w:rsid w:val="00F46494"/>
    <w:rsid w:val="00F51A19"/>
    <w:rsid w:val="00F54F01"/>
    <w:rsid w:val="00F558AB"/>
    <w:rsid w:val="00F6087F"/>
    <w:rsid w:val="00F61D89"/>
    <w:rsid w:val="00F705C2"/>
    <w:rsid w:val="00F70C95"/>
    <w:rsid w:val="00F71F18"/>
    <w:rsid w:val="00F8684D"/>
    <w:rsid w:val="00F86ABB"/>
    <w:rsid w:val="00FA0E11"/>
    <w:rsid w:val="00FA3AA0"/>
    <w:rsid w:val="00FA473D"/>
    <w:rsid w:val="00FA6ADC"/>
    <w:rsid w:val="00FB0046"/>
    <w:rsid w:val="00FB3D25"/>
    <w:rsid w:val="00FC0FE7"/>
    <w:rsid w:val="00FC2EBE"/>
    <w:rsid w:val="00FC4C15"/>
    <w:rsid w:val="00FD3BDF"/>
    <w:rsid w:val="00FD3D83"/>
    <w:rsid w:val="00FD7648"/>
    <w:rsid w:val="00FF1DFB"/>
    <w:rsid w:val="00FF5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F65B5014-B1A6-43E9-B8C0-8F815166D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C22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91382A-BACE-4CD2-8D96-0BFD5FE82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Olmedo Velarde</dc:creator>
  <cp:keywords/>
  <dc:description/>
  <cp:lastModifiedBy>John Magri</cp:lastModifiedBy>
  <cp:revision>4</cp:revision>
  <cp:lastPrinted>2021-03-30T05:37:00Z</cp:lastPrinted>
  <dcterms:created xsi:type="dcterms:W3CDTF">2021-04-21T00:37:00Z</dcterms:created>
  <dcterms:modified xsi:type="dcterms:W3CDTF">2021-04-29T06:37:00Z</dcterms:modified>
</cp:coreProperties>
</file>